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42626" w14:textId="29CAB49B" w:rsidR="001E609F" w:rsidRPr="00B7795C" w:rsidRDefault="00B7795C" w:rsidP="00B7795C">
      <w:pPr>
        <w:ind w:left="86"/>
        <w:rPr>
          <w:rFonts w:ascii="Times New Roman" w:hAnsi="Times New Roman" w:cs="Times New Roman"/>
          <w:b/>
          <w:bCs/>
          <w:color w:val="000000" w:themeColor="text1"/>
        </w:rPr>
      </w:pPr>
      <w:r w:rsidRPr="00B7795C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B7795C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</w:rPr>
        <w:t>Search Strategy</w:t>
      </w:r>
    </w:p>
    <w:tbl>
      <w:tblPr>
        <w:tblStyle w:val="TableGrid"/>
        <w:tblpPr w:leftFromText="180" w:rightFromText="180" w:horzAnchor="margin" w:tblpXSpec="center" w:tblpY="803"/>
        <w:tblW w:w="1091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9"/>
        <w:gridCol w:w="10521"/>
      </w:tblGrid>
      <w:tr w:rsidR="00B7795C" w:rsidRPr="00B7795C" w14:paraId="148F81A0" w14:textId="77777777" w:rsidTr="00CE7C6F">
        <w:tc>
          <w:tcPr>
            <w:tcW w:w="389" w:type="dxa"/>
          </w:tcPr>
          <w:p w14:paraId="617FDBDA" w14:textId="6C27DAB5" w:rsidR="00B7795C" w:rsidRPr="00B7795C" w:rsidRDefault="00B7795C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779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#</w:t>
            </w:r>
          </w:p>
        </w:tc>
        <w:tc>
          <w:tcPr>
            <w:tcW w:w="10521" w:type="dxa"/>
          </w:tcPr>
          <w:p w14:paraId="01221BC2" w14:textId="38928A0A" w:rsidR="00B7795C" w:rsidRPr="00B7795C" w:rsidRDefault="00B7795C" w:rsidP="00B7795C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B779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earch Term</w:t>
            </w:r>
          </w:p>
        </w:tc>
      </w:tr>
      <w:tr w:rsidR="00B7795C" w:rsidRPr="00B7795C" w14:paraId="41613449" w14:textId="77777777" w:rsidTr="00CE7C6F">
        <w:tc>
          <w:tcPr>
            <w:tcW w:w="10910" w:type="dxa"/>
            <w:gridSpan w:val="2"/>
            <w:shd w:val="clear" w:color="auto" w:fill="E8E8E8" w:themeFill="background2"/>
          </w:tcPr>
          <w:p w14:paraId="1689D947" w14:textId="1F1E3248" w:rsidR="00B7795C" w:rsidRPr="00B7795C" w:rsidRDefault="00B7795C" w:rsidP="00CE7C6F">
            <w:pPr>
              <w:spacing w:line="180" w:lineRule="atLeas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779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Database: </w:t>
            </w:r>
            <w:r w:rsidRPr="00B7795C">
              <w:rPr>
                <w:b/>
                <w:bCs/>
              </w:rPr>
              <w:t xml:space="preserve"> </w:t>
            </w:r>
            <w:r w:rsidRPr="00B779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EDLINE, PsycINFO, EMBASE via Ovid</w:t>
            </w:r>
          </w:p>
        </w:tc>
      </w:tr>
      <w:tr w:rsidR="001E609F" w:rsidRPr="00B7795C" w14:paraId="482EEF92" w14:textId="77777777" w:rsidTr="00CE7C6F">
        <w:tc>
          <w:tcPr>
            <w:tcW w:w="389" w:type="dxa"/>
            <w:hideMark/>
          </w:tcPr>
          <w:p w14:paraId="0EC80C36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.</w:t>
            </w:r>
          </w:p>
        </w:tc>
        <w:tc>
          <w:tcPr>
            <w:tcW w:w="10521" w:type="dxa"/>
            <w:hideMark/>
          </w:tcPr>
          <w:p w14:paraId="2B892A77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agnetic resonance imaging.mp. [mp=ti, bt, ab, ot, nm, hw, fx, kf, ox, px, rx, ui, an, sy, ux, mx, tn, dm, mf, dv, dq, tc, id, tm]</w:t>
            </w:r>
          </w:p>
        </w:tc>
      </w:tr>
      <w:tr w:rsidR="001E609F" w:rsidRPr="00B7795C" w14:paraId="334DBCE6" w14:textId="77777777" w:rsidTr="00CE7C6F">
        <w:tc>
          <w:tcPr>
            <w:tcW w:w="389" w:type="dxa"/>
            <w:hideMark/>
          </w:tcPr>
          <w:p w14:paraId="4BA993CC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.</w:t>
            </w:r>
          </w:p>
        </w:tc>
        <w:tc>
          <w:tcPr>
            <w:tcW w:w="10521" w:type="dxa"/>
            <w:hideMark/>
          </w:tcPr>
          <w:p w14:paraId="4397D832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RI.mp. [mp=ti, bt, ab, ot, nm, hw, fx, kf, ox, px, rx, ui, an, sy, ux, mx, tn, dm, mf, dv, dq, tc, id, tm]</w:t>
            </w:r>
          </w:p>
        </w:tc>
      </w:tr>
      <w:tr w:rsidR="001E609F" w:rsidRPr="00B7795C" w14:paraId="55022FEA" w14:textId="77777777" w:rsidTr="00CE7C6F">
        <w:tc>
          <w:tcPr>
            <w:tcW w:w="389" w:type="dxa"/>
            <w:hideMark/>
          </w:tcPr>
          <w:p w14:paraId="48548903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.</w:t>
            </w:r>
          </w:p>
        </w:tc>
        <w:tc>
          <w:tcPr>
            <w:tcW w:w="10521" w:type="dxa"/>
            <w:hideMark/>
          </w:tcPr>
          <w:p w14:paraId="6E19208A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unctional magnetic resonance imaging.mp. [mp=ti, bt, ab, ot, nm, hw, fx, kf, ox, px, rx, ui, an, sy, ux, mx, tn, dm, mf, dv, dq, tc, id, tm]</w:t>
            </w:r>
          </w:p>
        </w:tc>
      </w:tr>
      <w:tr w:rsidR="001E609F" w:rsidRPr="00B7795C" w14:paraId="188D2ADA" w14:textId="77777777" w:rsidTr="00CE7C6F">
        <w:tc>
          <w:tcPr>
            <w:tcW w:w="389" w:type="dxa"/>
            <w:hideMark/>
          </w:tcPr>
          <w:p w14:paraId="4FF4FF7F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.</w:t>
            </w:r>
          </w:p>
        </w:tc>
        <w:tc>
          <w:tcPr>
            <w:tcW w:w="10521" w:type="dxa"/>
            <w:hideMark/>
          </w:tcPr>
          <w:p w14:paraId="04FA7CAA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MRI.mp. [mp=ti, bt, ab, ot, nm, hw, fx, kf, ox, px, rx, ui, an, sy, ux, mx, tn, dm, mf, dv, dq, tc, id, tm]</w:t>
            </w:r>
          </w:p>
        </w:tc>
      </w:tr>
      <w:tr w:rsidR="001E609F" w:rsidRPr="00B7795C" w14:paraId="28DE12EB" w14:textId="77777777" w:rsidTr="00CE7C6F">
        <w:tc>
          <w:tcPr>
            <w:tcW w:w="389" w:type="dxa"/>
            <w:hideMark/>
          </w:tcPr>
          <w:p w14:paraId="7AB19D4C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.</w:t>
            </w:r>
          </w:p>
        </w:tc>
        <w:tc>
          <w:tcPr>
            <w:tcW w:w="10521" w:type="dxa"/>
            <w:hideMark/>
          </w:tcPr>
          <w:p w14:paraId="0AEC5DFB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iffusion tensor imaging.mp. [mp=ti, bt, ab, ot, nm, hw, fx, kf, ox, px, rx, ui, an, sy, ux, mx, tn, dm, mf, dv, dq, tc, id, tm]</w:t>
            </w:r>
          </w:p>
        </w:tc>
      </w:tr>
      <w:tr w:rsidR="001E609F" w:rsidRPr="00B7795C" w14:paraId="100691A8" w14:textId="77777777" w:rsidTr="00CE7C6F">
        <w:tc>
          <w:tcPr>
            <w:tcW w:w="389" w:type="dxa"/>
            <w:hideMark/>
          </w:tcPr>
          <w:p w14:paraId="6A8885B4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6.</w:t>
            </w:r>
          </w:p>
        </w:tc>
        <w:tc>
          <w:tcPr>
            <w:tcW w:w="10521" w:type="dxa"/>
            <w:hideMark/>
          </w:tcPr>
          <w:p w14:paraId="127E3D69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TI.mp. [mp=ti, bt, ab, ot, nm, hw, fx, kf, ox, px, rx, ui, an, sy, ux, mx, tn, dm, mf, dv, dq, tc, id, tm]</w:t>
            </w:r>
          </w:p>
        </w:tc>
      </w:tr>
      <w:tr w:rsidR="001E609F" w:rsidRPr="00B7795C" w14:paraId="59DE4BD9" w14:textId="77777777" w:rsidTr="00CE7C6F">
        <w:tc>
          <w:tcPr>
            <w:tcW w:w="389" w:type="dxa"/>
            <w:hideMark/>
          </w:tcPr>
          <w:p w14:paraId="670E8975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7.</w:t>
            </w:r>
          </w:p>
        </w:tc>
        <w:tc>
          <w:tcPr>
            <w:tcW w:w="10521" w:type="dxa"/>
            <w:hideMark/>
          </w:tcPr>
          <w:p w14:paraId="33BC4CE2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ositron emission tomography.mp. [mp=ti, bt, ab, ot, nm, hw, fx, kf, ox, px, rx, ui, an, sy, ux, mx, tn, dm, mf, dv, dq, tc, id, tm]</w:t>
            </w:r>
          </w:p>
        </w:tc>
      </w:tr>
      <w:tr w:rsidR="001E609F" w:rsidRPr="00B7795C" w14:paraId="608A5168" w14:textId="77777777" w:rsidTr="00CE7C6F">
        <w:tc>
          <w:tcPr>
            <w:tcW w:w="389" w:type="dxa"/>
            <w:hideMark/>
          </w:tcPr>
          <w:p w14:paraId="4010A431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.</w:t>
            </w:r>
          </w:p>
        </w:tc>
        <w:tc>
          <w:tcPr>
            <w:tcW w:w="10521" w:type="dxa"/>
            <w:hideMark/>
          </w:tcPr>
          <w:p w14:paraId="5977B5E7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lectroencephalography.mp. [mp=ti, bt, ab, ot, nm, hw, fx, kf, ox, px, rx, ui, an, sy, ux, mx, tn, dm, mf, dv, dq, tc, id, tm]</w:t>
            </w:r>
          </w:p>
        </w:tc>
      </w:tr>
      <w:tr w:rsidR="001E609F" w:rsidRPr="00B7795C" w14:paraId="5230FA19" w14:textId="77777777" w:rsidTr="00CE7C6F">
        <w:tc>
          <w:tcPr>
            <w:tcW w:w="389" w:type="dxa"/>
            <w:hideMark/>
          </w:tcPr>
          <w:p w14:paraId="3561F19A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9.</w:t>
            </w:r>
          </w:p>
        </w:tc>
        <w:tc>
          <w:tcPr>
            <w:tcW w:w="10521" w:type="dxa"/>
            <w:hideMark/>
          </w:tcPr>
          <w:p w14:paraId="097E6D3A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EEG.mp. [mp=ti, bt, ab, ot, nm, hw, fx, kf, ox, px, rx, ui, an, sy, ux, mx, tn, dm, mf, dv, dq, tc, id, tm]</w:t>
            </w:r>
          </w:p>
        </w:tc>
      </w:tr>
      <w:tr w:rsidR="001E609F" w:rsidRPr="00B7795C" w14:paraId="29E52602" w14:textId="77777777" w:rsidTr="00CE7C6F">
        <w:tc>
          <w:tcPr>
            <w:tcW w:w="389" w:type="dxa"/>
            <w:hideMark/>
          </w:tcPr>
          <w:p w14:paraId="3BF77B7B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0.</w:t>
            </w:r>
          </w:p>
        </w:tc>
        <w:tc>
          <w:tcPr>
            <w:tcW w:w="10521" w:type="dxa"/>
            <w:hideMark/>
          </w:tcPr>
          <w:p w14:paraId="2048F4D4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omputerized tomography.mp. [mp=ti, bt, ab, ot, nm, hw, fx, kf, ox, px, rx, ui, an, sy, ux, mx, tn, dm, mf, dv, dq, tc, id, tm]</w:t>
            </w:r>
          </w:p>
        </w:tc>
      </w:tr>
      <w:tr w:rsidR="001E609F" w:rsidRPr="00B7795C" w14:paraId="2C9F03D0" w14:textId="77777777" w:rsidTr="00CE7C6F">
        <w:tc>
          <w:tcPr>
            <w:tcW w:w="389" w:type="dxa"/>
            <w:hideMark/>
          </w:tcPr>
          <w:p w14:paraId="56EFEF05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1.</w:t>
            </w:r>
          </w:p>
        </w:tc>
        <w:tc>
          <w:tcPr>
            <w:tcW w:w="10521" w:type="dxa"/>
            <w:hideMark/>
          </w:tcPr>
          <w:p w14:paraId="4DB179EB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T.mp. [mp=ti, bt, ab, ot, nm, hw, fx, kf, ox, px, rx, ui, an, sy, ux, mx, tn, dm, mf, dv, dq, tc, id, tm]</w:t>
            </w:r>
          </w:p>
        </w:tc>
      </w:tr>
      <w:tr w:rsidR="001E609F" w:rsidRPr="00B7795C" w14:paraId="2F1A843E" w14:textId="77777777" w:rsidTr="00CE7C6F">
        <w:tc>
          <w:tcPr>
            <w:tcW w:w="389" w:type="dxa"/>
            <w:hideMark/>
          </w:tcPr>
          <w:p w14:paraId="6B621B6D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2.</w:t>
            </w:r>
          </w:p>
        </w:tc>
        <w:tc>
          <w:tcPr>
            <w:tcW w:w="10521" w:type="dxa"/>
            <w:hideMark/>
          </w:tcPr>
          <w:p w14:paraId="2DC30EC6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unctional near-infrared spectroscopy.mp. [mp=ti, bt, ab, ot, nm, hw, fx, kf, ox, px, rx, ui, an, sy, ux, mx, tn, dm, mf, dv, dq, tc, id, tm]</w:t>
            </w:r>
          </w:p>
        </w:tc>
      </w:tr>
      <w:tr w:rsidR="001E609F" w:rsidRPr="00B7795C" w14:paraId="1F28CEC8" w14:textId="77777777" w:rsidTr="00CE7C6F">
        <w:tc>
          <w:tcPr>
            <w:tcW w:w="389" w:type="dxa"/>
            <w:hideMark/>
          </w:tcPr>
          <w:p w14:paraId="27500ED9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3.</w:t>
            </w:r>
          </w:p>
        </w:tc>
        <w:tc>
          <w:tcPr>
            <w:tcW w:w="10521" w:type="dxa"/>
            <w:hideMark/>
          </w:tcPr>
          <w:p w14:paraId="455669E2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NIRS.mp. [mp=ti, bt, ab, ot, nm, hw, fx, kf, ox, px, rx, ui, an, sy, ux, mx, tn, dm, mf, dv, dq, tc, id, tm]</w:t>
            </w:r>
          </w:p>
        </w:tc>
      </w:tr>
      <w:tr w:rsidR="001E609F" w:rsidRPr="00B7795C" w14:paraId="55E19DFC" w14:textId="77777777" w:rsidTr="00CE7C6F">
        <w:tc>
          <w:tcPr>
            <w:tcW w:w="389" w:type="dxa"/>
            <w:hideMark/>
          </w:tcPr>
          <w:p w14:paraId="7B9193A9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4.</w:t>
            </w:r>
          </w:p>
        </w:tc>
        <w:tc>
          <w:tcPr>
            <w:tcW w:w="10521" w:type="dxa"/>
            <w:hideMark/>
          </w:tcPr>
          <w:p w14:paraId="1ADAC5C4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ultrasound.mp. [mp=ti, bt, ab, ot, nm, hw, fx, kf, ox, px, rx, ui, an, sy, ux, mx, tn, dm, mf, dv, dq, tc, id, tm]</w:t>
            </w:r>
          </w:p>
        </w:tc>
      </w:tr>
      <w:tr w:rsidR="001E609F" w:rsidRPr="00B7795C" w14:paraId="61378E96" w14:textId="77777777" w:rsidTr="00CE7C6F">
        <w:tc>
          <w:tcPr>
            <w:tcW w:w="389" w:type="dxa"/>
            <w:hideMark/>
          </w:tcPr>
          <w:p w14:paraId="4B76A5B6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5.</w:t>
            </w:r>
          </w:p>
        </w:tc>
        <w:tc>
          <w:tcPr>
            <w:tcW w:w="10521" w:type="dxa"/>
            <w:hideMark/>
          </w:tcPr>
          <w:p w14:paraId="21C016CE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agnetoencephalography.mp. [mp=ti, bt, ab, ot, nm, hw, fx, kf, ox, px, rx, ui, an, sy, ux, mx, tn, dm, mf, dv, dq, tc, id, tm]</w:t>
            </w:r>
          </w:p>
        </w:tc>
      </w:tr>
      <w:tr w:rsidR="001E609F" w:rsidRPr="00B7795C" w14:paraId="0B165881" w14:textId="77777777" w:rsidTr="00CE7C6F">
        <w:tc>
          <w:tcPr>
            <w:tcW w:w="389" w:type="dxa"/>
            <w:hideMark/>
          </w:tcPr>
          <w:p w14:paraId="2B6601B6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6.</w:t>
            </w:r>
          </w:p>
        </w:tc>
        <w:tc>
          <w:tcPr>
            <w:tcW w:w="10521" w:type="dxa"/>
            <w:hideMark/>
          </w:tcPr>
          <w:p w14:paraId="035C6835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robiotic*.mp. [mp=ti, bt, ab, ot, nm, hw, fx, kf, ox, px, rx, ui, an, sy, ux, mx, tn, dm, mf, dv, dq, tc, id, tm]</w:t>
            </w:r>
          </w:p>
        </w:tc>
      </w:tr>
      <w:tr w:rsidR="001E609F" w:rsidRPr="00B7795C" w14:paraId="7A33DC94" w14:textId="77777777" w:rsidTr="00CE7C6F">
        <w:tc>
          <w:tcPr>
            <w:tcW w:w="389" w:type="dxa"/>
            <w:hideMark/>
          </w:tcPr>
          <w:p w14:paraId="734DF685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7.</w:t>
            </w:r>
          </w:p>
        </w:tc>
        <w:tc>
          <w:tcPr>
            <w:tcW w:w="10521" w:type="dxa"/>
            <w:hideMark/>
          </w:tcPr>
          <w:p w14:paraId="10F74C39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rebiotic*.mp. [mp=ti, bt, ab, ot, nm, hw, fx, kf, ox, px, rx, ui, an, sy, ux, mx, tn, dm, mf, dv, dq, tc, id, tm]</w:t>
            </w:r>
          </w:p>
        </w:tc>
      </w:tr>
      <w:tr w:rsidR="001E609F" w:rsidRPr="00B7795C" w14:paraId="2DEC3D02" w14:textId="77777777" w:rsidTr="00CE7C6F">
        <w:tc>
          <w:tcPr>
            <w:tcW w:w="389" w:type="dxa"/>
            <w:hideMark/>
          </w:tcPr>
          <w:p w14:paraId="32A20A9C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8.</w:t>
            </w:r>
          </w:p>
        </w:tc>
        <w:tc>
          <w:tcPr>
            <w:tcW w:w="10521" w:type="dxa"/>
            <w:hideMark/>
          </w:tcPr>
          <w:p w14:paraId="0D7DCB48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ostbiotic*.mp. [mp=ti, bt, ab, ot, nm, hw, fx, kf, ox, px, rx, ui, an, sy, ux, mx, tn, dm, mf, dv, dq, tc, id, tm]</w:t>
            </w:r>
          </w:p>
        </w:tc>
      </w:tr>
      <w:tr w:rsidR="001E609F" w:rsidRPr="00B7795C" w14:paraId="6D2C8BC7" w14:textId="77777777" w:rsidTr="00CE7C6F">
        <w:tc>
          <w:tcPr>
            <w:tcW w:w="389" w:type="dxa"/>
            <w:hideMark/>
          </w:tcPr>
          <w:p w14:paraId="5AED43E0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9.</w:t>
            </w:r>
          </w:p>
        </w:tc>
        <w:tc>
          <w:tcPr>
            <w:tcW w:w="10521" w:type="dxa"/>
            <w:hideMark/>
          </w:tcPr>
          <w:p w14:paraId="5B51D385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sychobiotic*.mp. [mp=ti, bt, ab, ot, nm, hw, fx, kf, ox, px, rx, ui, an, sy, ux, mx, tn, dm, mf, dv, dq, tc, id, tm]</w:t>
            </w:r>
          </w:p>
        </w:tc>
      </w:tr>
      <w:tr w:rsidR="001E609F" w:rsidRPr="00B7795C" w14:paraId="18BA54D7" w14:textId="77777777" w:rsidTr="00CE7C6F">
        <w:tc>
          <w:tcPr>
            <w:tcW w:w="389" w:type="dxa"/>
            <w:hideMark/>
          </w:tcPr>
          <w:p w14:paraId="60FB31CD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0.</w:t>
            </w:r>
          </w:p>
        </w:tc>
        <w:tc>
          <w:tcPr>
            <w:tcW w:w="10521" w:type="dxa"/>
            <w:hideMark/>
          </w:tcPr>
          <w:p w14:paraId="1FB25D84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ecal microbiota transplant*.mp. [mp=ti, bt, ab, ot, nm, hw, fx, kf, ox, px, rx, ui, an, sy, ux, mx, tn, dm, mf, dv, dq, tc, id, tm]</w:t>
            </w:r>
          </w:p>
        </w:tc>
      </w:tr>
      <w:tr w:rsidR="001E609F" w:rsidRPr="00B7795C" w14:paraId="38391E28" w14:textId="77777777" w:rsidTr="00CE7C6F">
        <w:tc>
          <w:tcPr>
            <w:tcW w:w="389" w:type="dxa"/>
            <w:hideMark/>
          </w:tcPr>
          <w:p w14:paraId="3F558550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1.</w:t>
            </w:r>
          </w:p>
        </w:tc>
        <w:tc>
          <w:tcPr>
            <w:tcW w:w="10521" w:type="dxa"/>
            <w:hideMark/>
          </w:tcPr>
          <w:p w14:paraId="4EE8134C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FMT.mp. [mp=ti, bt, ab, ot, nm, hw, fx, kf, ox, px, rx, ui, an, sy, ux, mx, tn, dm, mf, dv, dq, tc, id, tm]</w:t>
            </w:r>
          </w:p>
        </w:tc>
      </w:tr>
      <w:tr w:rsidR="001E609F" w:rsidRPr="00B7795C" w14:paraId="6D8378D0" w14:textId="77777777" w:rsidTr="00CE7C6F">
        <w:tc>
          <w:tcPr>
            <w:tcW w:w="389" w:type="dxa"/>
            <w:hideMark/>
          </w:tcPr>
          <w:p w14:paraId="0246AC51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2.</w:t>
            </w:r>
          </w:p>
        </w:tc>
        <w:tc>
          <w:tcPr>
            <w:tcW w:w="10521" w:type="dxa"/>
            <w:hideMark/>
          </w:tcPr>
          <w:p w14:paraId="6C4D5359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tool transplant.mp. [mp=ti, bt, ab, ot, nm, hw, fx, kf, ox, px, rx, ui, an, sy, ux, mx, tn, dm, mf, dv, dq, tc, id, tm]</w:t>
            </w:r>
          </w:p>
        </w:tc>
      </w:tr>
      <w:tr w:rsidR="001E609F" w:rsidRPr="00B7795C" w14:paraId="18226CEB" w14:textId="77777777" w:rsidTr="00CE7C6F">
        <w:tc>
          <w:tcPr>
            <w:tcW w:w="389" w:type="dxa"/>
            <w:hideMark/>
          </w:tcPr>
          <w:p w14:paraId="67BEC184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3.</w:t>
            </w:r>
          </w:p>
        </w:tc>
        <w:tc>
          <w:tcPr>
            <w:tcW w:w="10521" w:type="dxa"/>
            <w:hideMark/>
          </w:tcPr>
          <w:p w14:paraId="1C12CBD5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acteriotherapy.mp. [mp=ti, bt, ab, ot, nm, hw, fx, kf, ox, px, rx, ui, an, sy, ux, mx, tn, dm, mf, dv, dq, tc, id, tm]</w:t>
            </w:r>
          </w:p>
        </w:tc>
      </w:tr>
      <w:tr w:rsidR="001E609F" w:rsidRPr="00B7795C" w14:paraId="5E9821A2" w14:textId="77777777" w:rsidTr="00CE7C6F">
        <w:tc>
          <w:tcPr>
            <w:tcW w:w="389" w:type="dxa"/>
            <w:hideMark/>
          </w:tcPr>
          <w:p w14:paraId="7BB9323C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4.</w:t>
            </w:r>
          </w:p>
        </w:tc>
        <w:tc>
          <w:tcPr>
            <w:tcW w:w="10521" w:type="dxa"/>
            <w:hideMark/>
          </w:tcPr>
          <w:p w14:paraId="0AC910DA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icrobe therapy.mp. [mp=ti, bt, ab, ot, nm, hw, fx, kf, ox, px, rx, ui, an, sy, ux, mx, tn, dm, mf, dv, dq, tc, id, tm]</w:t>
            </w:r>
          </w:p>
        </w:tc>
      </w:tr>
      <w:tr w:rsidR="001E609F" w:rsidRPr="00B7795C" w14:paraId="5D8201AD" w14:textId="77777777" w:rsidTr="00CE7C6F">
        <w:tc>
          <w:tcPr>
            <w:tcW w:w="389" w:type="dxa"/>
            <w:hideMark/>
          </w:tcPr>
          <w:p w14:paraId="0D4F24AA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5.</w:t>
            </w:r>
          </w:p>
        </w:tc>
        <w:tc>
          <w:tcPr>
            <w:tcW w:w="10521" w:type="dxa"/>
            <w:hideMark/>
          </w:tcPr>
          <w:p w14:paraId="303E34F2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icrobe transfer.mp. [mp=ti, bt, ab, ot, nm, hw, fx, kf, ox, px, rx, ui, an, sy, ux, mx, tn, dm, mf, dv, dq, tc, id, tm]</w:t>
            </w:r>
          </w:p>
        </w:tc>
      </w:tr>
      <w:tr w:rsidR="001E609F" w:rsidRPr="00B7795C" w14:paraId="35DCBC2B" w14:textId="77777777" w:rsidTr="00CE7C6F">
        <w:tc>
          <w:tcPr>
            <w:tcW w:w="389" w:type="dxa"/>
            <w:hideMark/>
          </w:tcPr>
          <w:p w14:paraId="5F873AEA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6.</w:t>
            </w:r>
          </w:p>
        </w:tc>
        <w:tc>
          <w:tcPr>
            <w:tcW w:w="10521" w:type="dxa"/>
            <w:hideMark/>
          </w:tcPr>
          <w:p w14:paraId="61EC0084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ion.mp. [mp=ti, bt, ab, ot, nm, hw, fx, kf, ox, px, rx, ui, an, sy, ux, mx, tn, dm, mf, dv, dq, tc, id, tm]</w:t>
            </w:r>
          </w:p>
        </w:tc>
      </w:tr>
      <w:tr w:rsidR="001E609F" w:rsidRPr="00B7795C" w14:paraId="29224404" w14:textId="77777777" w:rsidTr="00CE7C6F">
        <w:tc>
          <w:tcPr>
            <w:tcW w:w="389" w:type="dxa"/>
            <w:hideMark/>
          </w:tcPr>
          <w:p w14:paraId="702B8CE5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7.</w:t>
            </w:r>
          </w:p>
        </w:tc>
        <w:tc>
          <w:tcPr>
            <w:tcW w:w="10521" w:type="dxa"/>
            <w:hideMark/>
          </w:tcPr>
          <w:p w14:paraId="51C90DC6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depress*.mp. [mp=ti, bt, ab, ot, nm, hw, fx, kf, ox, px, rx, ui, an, sy, ux, mx, tn, dm, mf, dv, dq, tc, id, tm]</w:t>
            </w:r>
          </w:p>
        </w:tc>
      </w:tr>
      <w:tr w:rsidR="001E609F" w:rsidRPr="00B7795C" w14:paraId="441F4BA4" w14:textId="77777777" w:rsidTr="00CE7C6F">
        <w:tc>
          <w:tcPr>
            <w:tcW w:w="389" w:type="dxa"/>
            <w:hideMark/>
          </w:tcPr>
          <w:p w14:paraId="22981430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8.</w:t>
            </w:r>
          </w:p>
        </w:tc>
        <w:tc>
          <w:tcPr>
            <w:tcW w:w="10521" w:type="dxa"/>
            <w:hideMark/>
          </w:tcPr>
          <w:p w14:paraId="3F4B3AE5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DD.mp. [mp=ti, bt, ab, ot, nm, hw, fx, kf, ox, px, rx, ui, an, sy, ux, mx, tn, dm, mf, dv, dq, tc, id, tm]</w:t>
            </w:r>
          </w:p>
        </w:tc>
      </w:tr>
      <w:tr w:rsidR="001E609F" w:rsidRPr="00B7795C" w14:paraId="4330C44C" w14:textId="77777777" w:rsidTr="00CE7C6F">
        <w:tc>
          <w:tcPr>
            <w:tcW w:w="389" w:type="dxa"/>
            <w:hideMark/>
          </w:tcPr>
          <w:p w14:paraId="7FA5B45B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9.</w:t>
            </w:r>
          </w:p>
        </w:tc>
        <w:tc>
          <w:tcPr>
            <w:tcW w:w="10521" w:type="dxa"/>
            <w:hideMark/>
          </w:tcPr>
          <w:p w14:paraId="130508D6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ipolar*.mp. [mp=ti, bt, ab, ot, nm, hw, fx, kf, ox, px, rx, ui, an, sy, ux, mx, tn, dm, mf, dv, dq, tc, id, tm]</w:t>
            </w:r>
          </w:p>
        </w:tc>
      </w:tr>
      <w:tr w:rsidR="001E609F" w:rsidRPr="00B7795C" w14:paraId="0A6CDC26" w14:textId="77777777" w:rsidTr="00CE7C6F">
        <w:tc>
          <w:tcPr>
            <w:tcW w:w="389" w:type="dxa"/>
            <w:hideMark/>
          </w:tcPr>
          <w:p w14:paraId="40E7672F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0.</w:t>
            </w:r>
          </w:p>
        </w:tc>
        <w:tc>
          <w:tcPr>
            <w:tcW w:w="10521" w:type="dxa"/>
            <w:hideMark/>
          </w:tcPr>
          <w:p w14:paraId="086E4C2C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bipolar disorder.mp. [mp=ti, bt, ab, ot, nm, hw, fx, kf, ox, px, rx, ui, an, sy, ux, mx, tn, dm, mf, dv, dq, tc, id, tm]</w:t>
            </w:r>
          </w:p>
        </w:tc>
      </w:tr>
      <w:tr w:rsidR="001E609F" w:rsidRPr="00B7795C" w14:paraId="7B60A249" w14:textId="77777777" w:rsidTr="00CE7C6F">
        <w:tc>
          <w:tcPr>
            <w:tcW w:w="389" w:type="dxa"/>
            <w:hideMark/>
          </w:tcPr>
          <w:p w14:paraId="0D465F12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1.</w:t>
            </w:r>
          </w:p>
        </w:tc>
        <w:tc>
          <w:tcPr>
            <w:tcW w:w="10521" w:type="dxa"/>
            <w:hideMark/>
          </w:tcPr>
          <w:p w14:paraId="5FB9F108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dhd*.mp. [mp=ti, bt, ab, ot, nm, hw, fx, kf, ox, px, rx, ui, an, sy, ux, mx, tn, dm, mf, dv, dq, tc, id, tm]</w:t>
            </w:r>
          </w:p>
        </w:tc>
      </w:tr>
      <w:tr w:rsidR="001E609F" w:rsidRPr="00B7795C" w14:paraId="5B962B72" w14:textId="77777777" w:rsidTr="00CE7C6F">
        <w:tc>
          <w:tcPr>
            <w:tcW w:w="389" w:type="dxa"/>
            <w:hideMark/>
          </w:tcPr>
          <w:p w14:paraId="453EB751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2.</w:t>
            </w:r>
          </w:p>
        </w:tc>
        <w:tc>
          <w:tcPr>
            <w:tcW w:w="10521" w:type="dxa"/>
            <w:hideMark/>
          </w:tcPr>
          <w:p w14:paraId="120B6E61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ttention deficit hyperactivity disorder.mp. [mp=ti, bt, ab, ot, nm, hw, fx, kf, ox, px, rx, ui, an, sy, ux, mx, tn, dm, mf, dv, dq, tc, id, tm]</w:t>
            </w:r>
          </w:p>
        </w:tc>
      </w:tr>
      <w:tr w:rsidR="001E609F" w:rsidRPr="00B7795C" w14:paraId="18A5CD82" w14:textId="77777777" w:rsidTr="00CE7C6F">
        <w:tc>
          <w:tcPr>
            <w:tcW w:w="389" w:type="dxa"/>
            <w:hideMark/>
          </w:tcPr>
          <w:p w14:paraId="2B0D94B3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3.</w:t>
            </w:r>
          </w:p>
        </w:tc>
        <w:tc>
          <w:tcPr>
            <w:tcW w:w="10521" w:type="dxa"/>
            <w:hideMark/>
          </w:tcPr>
          <w:p w14:paraId="430E5A2A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utism*.mp. [mp=ti, bt, ab, ot, nm, hw, fx, kf, ox, px, rx, ui, an, sy, ux, mx, tn, dm, mf, dv, dq, tc, id, tm]</w:t>
            </w:r>
          </w:p>
        </w:tc>
      </w:tr>
      <w:tr w:rsidR="001E609F" w:rsidRPr="00B7795C" w14:paraId="30E8DD23" w14:textId="77777777" w:rsidTr="00CE7C6F">
        <w:tc>
          <w:tcPr>
            <w:tcW w:w="389" w:type="dxa"/>
            <w:hideMark/>
          </w:tcPr>
          <w:p w14:paraId="2BC9BC4F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4.</w:t>
            </w:r>
          </w:p>
        </w:tc>
        <w:tc>
          <w:tcPr>
            <w:tcW w:w="10521" w:type="dxa"/>
            <w:hideMark/>
          </w:tcPr>
          <w:p w14:paraId="7549F27F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SD.mp. [mp=ti, bt, ab, ot, nm, hw, fx, kf, ox, px, rx, ui, an, sy, ux, mx, tn, dm, mf, dv, dq, tc, id, tm]</w:t>
            </w:r>
          </w:p>
        </w:tc>
      </w:tr>
      <w:tr w:rsidR="001E609F" w:rsidRPr="00B7795C" w14:paraId="746645EA" w14:textId="77777777" w:rsidTr="00CE7C6F">
        <w:tc>
          <w:tcPr>
            <w:tcW w:w="389" w:type="dxa"/>
            <w:hideMark/>
          </w:tcPr>
          <w:p w14:paraId="707849E0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35.</w:t>
            </w:r>
          </w:p>
        </w:tc>
        <w:tc>
          <w:tcPr>
            <w:tcW w:w="10521" w:type="dxa"/>
            <w:hideMark/>
          </w:tcPr>
          <w:p w14:paraId="51B6FF20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nxiety*.mp. [mp=ti, bt, ab, ot, nm, hw, fx, kf, ox, px, rx, ui, an, sy, ux, mx, tn, dm, mf, dv, dq, tc, id, tm]</w:t>
            </w:r>
          </w:p>
        </w:tc>
      </w:tr>
      <w:tr w:rsidR="001E609F" w:rsidRPr="00B7795C" w14:paraId="62BBF707" w14:textId="77777777" w:rsidTr="00CE7C6F">
        <w:tc>
          <w:tcPr>
            <w:tcW w:w="389" w:type="dxa"/>
            <w:hideMark/>
          </w:tcPr>
          <w:p w14:paraId="1295134D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6.</w:t>
            </w:r>
          </w:p>
        </w:tc>
        <w:tc>
          <w:tcPr>
            <w:tcW w:w="10521" w:type="dxa"/>
            <w:hideMark/>
          </w:tcPr>
          <w:p w14:paraId="7C123D06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mania.mp. [mp=ti, bt, ab, ot, nm, hw, fx, kf, ox, px, rx, ui, an, sy, ux, mx, tn, dm, mf, dv, dq, tc, id, tm]</w:t>
            </w:r>
          </w:p>
        </w:tc>
      </w:tr>
      <w:tr w:rsidR="001E609F" w:rsidRPr="00B7795C" w14:paraId="45C2469D" w14:textId="77777777" w:rsidTr="00CE7C6F">
        <w:tc>
          <w:tcPr>
            <w:tcW w:w="389" w:type="dxa"/>
            <w:hideMark/>
          </w:tcPr>
          <w:p w14:paraId="6000BE4D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7.</w:t>
            </w:r>
          </w:p>
        </w:tc>
        <w:tc>
          <w:tcPr>
            <w:tcW w:w="10521" w:type="dxa"/>
            <w:hideMark/>
          </w:tcPr>
          <w:p w14:paraId="17918C5B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schizo*.mp. [mp=ti, bt, ab, ot, nm, hw, fx, kf, ox, px, rx, ui, an, sy, ux, mx, tn, dm, mf, dv, dq, tc, id, tm]</w:t>
            </w:r>
          </w:p>
        </w:tc>
      </w:tr>
      <w:tr w:rsidR="001E609F" w:rsidRPr="00B7795C" w14:paraId="7142369D" w14:textId="77777777" w:rsidTr="00CE7C6F">
        <w:tc>
          <w:tcPr>
            <w:tcW w:w="389" w:type="dxa"/>
            <w:hideMark/>
          </w:tcPr>
          <w:p w14:paraId="491BE0C8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8.</w:t>
            </w:r>
          </w:p>
        </w:tc>
        <w:tc>
          <w:tcPr>
            <w:tcW w:w="10521" w:type="dxa"/>
            <w:hideMark/>
          </w:tcPr>
          <w:p w14:paraId="4D8B3A23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bsessive compulsive disorder.mp. [mp=ti, bt, ab, ot, nm, hw, fx, kf, ox, px, rx, ui, an, sy, ux, mx, tn, dm, mf, dv, dq, tc, id, tm]</w:t>
            </w:r>
          </w:p>
        </w:tc>
      </w:tr>
      <w:tr w:rsidR="001E609F" w:rsidRPr="00B7795C" w14:paraId="0BC250E5" w14:textId="77777777" w:rsidTr="00CE7C6F">
        <w:tc>
          <w:tcPr>
            <w:tcW w:w="389" w:type="dxa"/>
            <w:hideMark/>
          </w:tcPr>
          <w:p w14:paraId="14362670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9.</w:t>
            </w:r>
          </w:p>
        </w:tc>
        <w:tc>
          <w:tcPr>
            <w:tcW w:w="10521" w:type="dxa"/>
            <w:hideMark/>
          </w:tcPr>
          <w:p w14:paraId="7C6D64D6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OCD.mp. [mp=ti, bt, ab, ot, nm, hw, fx, kf, ox, px, rx, ui, an, sy, ux, mx, tn, dm, mf, dv, dq, tc, id, tm]</w:t>
            </w:r>
          </w:p>
        </w:tc>
      </w:tr>
      <w:tr w:rsidR="001E609F" w:rsidRPr="00B7795C" w14:paraId="3050405A" w14:textId="77777777" w:rsidTr="00CE7C6F">
        <w:tc>
          <w:tcPr>
            <w:tcW w:w="389" w:type="dxa"/>
            <w:hideMark/>
          </w:tcPr>
          <w:p w14:paraId="38A60AED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0.</w:t>
            </w:r>
          </w:p>
        </w:tc>
        <w:tc>
          <w:tcPr>
            <w:tcW w:w="10521" w:type="dxa"/>
            <w:hideMark/>
          </w:tcPr>
          <w:p w14:paraId="54FE069B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osttraumatic stress disorder.mp. [mp=ti, bt, ab, ot, nm, hw, fx, kf, ox, px, rx, ui, an, sy, ux, mx, tn, dm, mf, dv, dq, tc, id, tm]</w:t>
            </w:r>
          </w:p>
        </w:tc>
      </w:tr>
      <w:tr w:rsidR="001E609F" w:rsidRPr="00B7795C" w14:paraId="7996B179" w14:textId="77777777" w:rsidTr="00CE7C6F">
        <w:tc>
          <w:tcPr>
            <w:tcW w:w="389" w:type="dxa"/>
            <w:hideMark/>
          </w:tcPr>
          <w:p w14:paraId="11C18095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1.</w:t>
            </w:r>
          </w:p>
        </w:tc>
        <w:tc>
          <w:tcPr>
            <w:tcW w:w="10521" w:type="dxa"/>
            <w:hideMark/>
          </w:tcPr>
          <w:p w14:paraId="476E9D55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PTSD.mp. [mp=ti, bt, ab, ot, nm, hw, fx, kf, ox, px, rx, ui, an, sy, ux, mx, tn, dm, mf, dv, dq, tc, id, tm]</w:t>
            </w:r>
          </w:p>
        </w:tc>
      </w:tr>
      <w:tr w:rsidR="001E609F" w:rsidRPr="00B7795C" w14:paraId="35373A1F" w14:textId="77777777" w:rsidTr="00CE7C6F">
        <w:tc>
          <w:tcPr>
            <w:tcW w:w="389" w:type="dxa"/>
            <w:hideMark/>
          </w:tcPr>
          <w:p w14:paraId="252368DE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2.</w:t>
            </w:r>
          </w:p>
        </w:tc>
        <w:tc>
          <w:tcPr>
            <w:tcW w:w="10521" w:type="dxa"/>
            <w:hideMark/>
          </w:tcPr>
          <w:p w14:paraId="5A7AD481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 or 2 or 3 or 4 or 5 or 6 or 7 or 8 or 9 or 10 or 11 or 12 or 13 or 14 or 15</w:t>
            </w:r>
          </w:p>
        </w:tc>
      </w:tr>
      <w:tr w:rsidR="001E609F" w:rsidRPr="00B7795C" w14:paraId="00BCDD32" w14:textId="77777777" w:rsidTr="00CE7C6F">
        <w:tc>
          <w:tcPr>
            <w:tcW w:w="389" w:type="dxa"/>
            <w:hideMark/>
          </w:tcPr>
          <w:p w14:paraId="22BD8843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3.</w:t>
            </w:r>
          </w:p>
        </w:tc>
        <w:tc>
          <w:tcPr>
            <w:tcW w:w="10521" w:type="dxa"/>
            <w:hideMark/>
          </w:tcPr>
          <w:p w14:paraId="5C213360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6 or 17 or 18 or 19 or 20 or 21 or 22 or 23 or 24 or 25</w:t>
            </w:r>
          </w:p>
        </w:tc>
      </w:tr>
      <w:tr w:rsidR="001E609F" w:rsidRPr="00B7795C" w14:paraId="17F39695" w14:textId="77777777" w:rsidTr="00CE7C6F">
        <w:tc>
          <w:tcPr>
            <w:tcW w:w="389" w:type="dxa"/>
            <w:hideMark/>
          </w:tcPr>
          <w:p w14:paraId="687E692E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4.</w:t>
            </w:r>
          </w:p>
        </w:tc>
        <w:tc>
          <w:tcPr>
            <w:tcW w:w="10521" w:type="dxa"/>
            <w:hideMark/>
          </w:tcPr>
          <w:p w14:paraId="5495F562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6 or 27 or 28 or 29 or 30 or 31 or 32 or 33 or 34 or 35 or 36 or 37 or 38 or 39 or 40 or 41</w:t>
            </w:r>
          </w:p>
        </w:tc>
      </w:tr>
      <w:tr w:rsidR="001E609F" w:rsidRPr="00B7795C" w14:paraId="0F84F8BC" w14:textId="77777777" w:rsidTr="00CE7C6F">
        <w:tc>
          <w:tcPr>
            <w:tcW w:w="389" w:type="dxa"/>
            <w:hideMark/>
          </w:tcPr>
          <w:p w14:paraId="76E48DC5" w14:textId="77777777" w:rsidR="001E609F" w:rsidRPr="001E609F" w:rsidRDefault="001E609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5.</w:t>
            </w:r>
          </w:p>
        </w:tc>
        <w:tc>
          <w:tcPr>
            <w:tcW w:w="10521" w:type="dxa"/>
            <w:hideMark/>
          </w:tcPr>
          <w:p w14:paraId="391FAEE2" w14:textId="77777777" w:rsidR="001E609F" w:rsidRPr="001E609F" w:rsidRDefault="001E609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E609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2 and 43 and 44</w:t>
            </w:r>
          </w:p>
        </w:tc>
      </w:tr>
      <w:tr w:rsidR="00B7795C" w:rsidRPr="00B7795C" w14:paraId="3B9A9013" w14:textId="77777777" w:rsidTr="00CE7C6F">
        <w:tc>
          <w:tcPr>
            <w:tcW w:w="10910" w:type="dxa"/>
            <w:gridSpan w:val="2"/>
            <w:shd w:val="clear" w:color="auto" w:fill="E8E8E8" w:themeFill="background2"/>
          </w:tcPr>
          <w:p w14:paraId="18562372" w14:textId="3CC4204D" w:rsidR="00B7795C" w:rsidRPr="001E609F" w:rsidRDefault="00B7795C" w:rsidP="00CE7C6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B779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Database: </w:t>
            </w:r>
            <w:r w:rsidRPr="00B7795C">
              <w:rPr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Web of Science</w:t>
            </w:r>
          </w:p>
        </w:tc>
      </w:tr>
      <w:tr w:rsidR="00B7795C" w:rsidRPr="00B7795C" w14:paraId="68903EDF" w14:textId="77777777" w:rsidTr="00CE7C6F">
        <w:tc>
          <w:tcPr>
            <w:tcW w:w="389" w:type="dxa"/>
          </w:tcPr>
          <w:p w14:paraId="156B86DB" w14:textId="004CA2E3" w:rsidR="00B7795C" w:rsidRPr="001E609F" w:rsidRDefault="00CE7C6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21" w:type="dxa"/>
          </w:tcPr>
          <w:p w14:paraId="59212B8A" w14:textId="081E3295" w:rsidR="00B7795C" w:rsidRPr="001E609F" w:rsidRDefault="00CE7C6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E7C6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((((((((((((((ALL=(Magnetic resonance imaging)) OR ALL=(mri)) OR ALL=(Functional magnetic resonance imaging)) OR ALL=(fmri)) OR ALL=(diffusion tensor imaging)) OR ALL=(dti)) O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E7C6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LL=(Electroencephalography)) OR ALL=(eeg)) OR ALL=(positron emission tomography)) OR ALL=(Computerized tomography)) OR ALL=(CT)) OR ALL=(Functional near-infrared spectroscopy)) OR ALL=(fNIRS)) OR ALL=(ultrasound)) OR ALL=(magnetoencephalography)</w:t>
            </w:r>
          </w:p>
        </w:tc>
      </w:tr>
      <w:tr w:rsidR="00B7795C" w:rsidRPr="00B7795C" w14:paraId="76D210E4" w14:textId="77777777" w:rsidTr="00CE7C6F">
        <w:tc>
          <w:tcPr>
            <w:tcW w:w="389" w:type="dxa"/>
          </w:tcPr>
          <w:p w14:paraId="66C37725" w14:textId="19E8D8DE" w:rsidR="00B7795C" w:rsidRPr="001E609F" w:rsidRDefault="00CE7C6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521" w:type="dxa"/>
          </w:tcPr>
          <w:p w14:paraId="73BEB927" w14:textId="0B5A1912" w:rsidR="00B7795C" w:rsidRPr="001E609F" w:rsidRDefault="00CE7C6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E7C6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(((((((((ALL=(probiotic)) OR ALL=(fecal microbiota transplant)) OR ALL=(fecal microbiota transplantation)) OR ALL=(fmt)) OR ALL=(stool transplant)) OR ALL=(b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a</w:t>
            </w:r>
            <w:r w:rsidRPr="00CE7C6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cteriotherapy)) OR ALL=(microbe therapy)) OR ALL=(microbe transfer)) OR ALL=(prebiotic)) OR ALL=(postbiotic)) OR ALL=(psychobiotic)</w:t>
            </w:r>
          </w:p>
        </w:tc>
      </w:tr>
      <w:tr w:rsidR="00B7795C" w:rsidRPr="00B7795C" w14:paraId="570C4FEE" w14:textId="77777777" w:rsidTr="00CE7C6F">
        <w:tc>
          <w:tcPr>
            <w:tcW w:w="389" w:type="dxa"/>
          </w:tcPr>
          <w:p w14:paraId="73DEE11A" w14:textId="1A807373" w:rsidR="00B7795C" w:rsidRPr="001E609F" w:rsidRDefault="00CE7C6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521" w:type="dxa"/>
          </w:tcPr>
          <w:p w14:paraId="486EA066" w14:textId="199A2657" w:rsidR="00B7795C" w:rsidRPr="001E609F" w:rsidRDefault="00CE7C6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CE7C6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((((((((((((((((ALL=(depression)) OR ALL=(depressive disorder)) OR ALL=(MDD)) OR ALL=(bipolar)) OR ALL=(bipolar disorder)) OR ALL=(Attention deficit hyperactivity disorder)) OR ALL=(adhd)) OR ALL=(autism)) OR ALL=(ASD)) OR ALL=(anxiety)) OR ALL=(manic)) OR ALL=(mania)) OR ALL=(schizo)) OR ALL=(obsessive compulsive disorder)) OR ALL=(OCD)) OR ALL=(Posttraumatic stress disorder)) OR ALL=(PTSD)</w:t>
            </w:r>
          </w:p>
        </w:tc>
      </w:tr>
      <w:tr w:rsidR="00B7795C" w:rsidRPr="00B7795C" w14:paraId="46FD88BB" w14:textId="77777777" w:rsidTr="00CE7C6F">
        <w:tc>
          <w:tcPr>
            <w:tcW w:w="389" w:type="dxa"/>
          </w:tcPr>
          <w:p w14:paraId="3A4AF55B" w14:textId="49BDA575" w:rsidR="00B7795C" w:rsidRPr="001E609F" w:rsidRDefault="00CE7C6F" w:rsidP="00CE7C6F">
            <w:pPr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521" w:type="dxa"/>
          </w:tcPr>
          <w:p w14:paraId="68B370DC" w14:textId="45A33828" w:rsidR="00B7795C" w:rsidRPr="001E609F" w:rsidRDefault="00CE7C6F" w:rsidP="001E609F">
            <w:pPr>
              <w:spacing w:line="18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1 and 2 and 3</w:t>
            </w:r>
          </w:p>
        </w:tc>
      </w:tr>
    </w:tbl>
    <w:p w14:paraId="5BA37089" w14:textId="77777777" w:rsidR="001E609F" w:rsidRPr="001E609F" w:rsidRDefault="001E609F">
      <w:pPr>
        <w:rPr>
          <w:rFonts w:ascii="Times New Roman" w:hAnsi="Times New Roman" w:cs="Times New Roman"/>
          <w:color w:val="000000" w:themeColor="text1"/>
        </w:rPr>
      </w:pPr>
    </w:p>
    <w:sectPr w:rsidR="001E609F" w:rsidRPr="001E60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57764"/>
    <w:multiLevelType w:val="multilevel"/>
    <w:tmpl w:val="B866D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32E5524"/>
    <w:multiLevelType w:val="multilevel"/>
    <w:tmpl w:val="0C6CFB2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46B4FA3"/>
    <w:multiLevelType w:val="multilevel"/>
    <w:tmpl w:val="0E16A3C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57157BF3"/>
    <w:multiLevelType w:val="multilevel"/>
    <w:tmpl w:val="0922D46C"/>
    <w:lvl w:ilvl="0">
      <w:start w:val="1"/>
      <w:numFmt w:val="decimal"/>
      <w:suff w:val="nothing"/>
      <w:lvlText w:val="%1"/>
      <w:lvlJc w:val="left"/>
      <w:pPr>
        <w:ind w:left="432" w:hanging="432"/>
      </w:pPr>
      <w:rPr>
        <w:rFonts w:hint="default"/>
        <w:b/>
        <w:i w:val="0"/>
        <w:vanish/>
        <w:sz w:val="24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94070605">
    <w:abstractNumId w:val="2"/>
  </w:num>
  <w:num w:numId="2" w16cid:durableId="873543766">
    <w:abstractNumId w:val="2"/>
  </w:num>
  <w:num w:numId="3" w16cid:durableId="969671333">
    <w:abstractNumId w:val="2"/>
  </w:num>
  <w:num w:numId="4" w16cid:durableId="1328703286">
    <w:abstractNumId w:val="0"/>
  </w:num>
  <w:num w:numId="5" w16cid:durableId="1654138955">
    <w:abstractNumId w:val="3"/>
  </w:num>
  <w:num w:numId="6" w16cid:durableId="1483812046">
    <w:abstractNumId w:val="3"/>
  </w:num>
  <w:num w:numId="7" w16cid:durableId="257568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09F"/>
    <w:rsid w:val="00051A3D"/>
    <w:rsid w:val="001E609F"/>
    <w:rsid w:val="003C7EED"/>
    <w:rsid w:val="00511DE4"/>
    <w:rsid w:val="005B3545"/>
    <w:rsid w:val="0061354A"/>
    <w:rsid w:val="00686DFD"/>
    <w:rsid w:val="00773AB5"/>
    <w:rsid w:val="007A28A6"/>
    <w:rsid w:val="00A718AE"/>
    <w:rsid w:val="00B7795C"/>
    <w:rsid w:val="00CE7C6F"/>
    <w:rsid w:val="00D47865"/>
    <w:rsid w:val="00EB0831"/>
    <w:rsid w:val="00F7113D"/>
    <w:rsid w:val="00FB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8792D"/>
  <w14:defaultImageDpi w14:val="330"/>
  <w15:chartTrackingRefBased/>
  <w15:docId w15:val="{5B0D37B0-83B7-7B46-9EAF-EC2009B73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545"/>
    <w:pPr>
      <w:keepNext/>
      <w:keepLines/>
      <w:numPr>
        <w:numId w:val="7"/>
      </w:numPr>
      <w:spacing w:before="240" w:line="480" w:lineRule="auto"/>
      <w:ind w:left="432" w:hanging="432"/>
      <w:jc w:val="center"/>
      <w:outlineLvl w:val="0"/>
    </w:pPr>
    <w:rPr>
      <w:rFonts w:ascii="Times New Roman" w:eastAsiaTheme="majorEastAsia" w:hAnsi="Times New Roman" w:cs="Times New Roman (Headings CS)"/>
      <w:b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B3545"/>
    <w:pPr>
      <w:keepNext/>
      <w:keepLines/>
      <w:numPr>
        <w:ilvl w:val="1"/>
        <w:numId w:val="6"/>
      </w:numPr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5B3545"/>
    <w:pPr>
      <w:keepNext/>
      <w:keepLines/>
      <w:numPr>
        <w:ilvl w:val="2"/>
        <w:numId w:val="6"/>
      </w:numPr>
      <w:spacing w:before="40"/>
      <w:outlineLvl w:val="2"/>
    </w:pPr>
    <w:rPr>
      <w:rFonts w:ascii="Times New Roman" w:eastAsiaTheme="majorEastAsia" w:hAnsi="Times New Roman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0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0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0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0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0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0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1">
    <w:name w:val="APA Heading 1"/>
    <w:basedOn w:val="Normal"/>
    <w:qFormat/>
    <w:rsid w:val="00FB4AF4"/>
    <w:pPr>
      <w:jc w:val="center"/>
    </w:pPr>
    <w:rPr>
      <w:rFonts w:ascii="Times New Roman" w:eastAsia="Times New Roman" w:hAnsi="Times New Roman" w:cs="Times New Roman"/>
      <w:b/>
      <w:kern w:val="0"/>
      <w:szCs w:val="28"/>
      <w14:ligatures w14:val="none"/>
    </w:rPr>
  </w:style>
  <w:style w:type="paragraph" w:customStyle="1" w:styleId="APAHeading2">
    <w:name w:val="APA Heading 2"/>
    <w:basedOn w:val="Normal"/>
    <w:qFormat/>
    <w:rsid w:val="00FB4AF4"/>
    <w:rPr>
      <w:rFonts w:ascii="Times New Roman" w:eastAsia="Times New Roman" w:hAnsi="Times New Roman" w:cs="Times New Roman"/>
      <w:b/>
      <w:kern w:val="0"/>
      <w:szCs w:val="28"/>
      <w14:ligatures w14:val="none"/>
    </w:rPr>
  </w:style>
  <w:style w:type="paragraph" w:customStyle="1" w:styleId="APAHeading4">
    <w:name w:val="APA Heading 4"/>
    <w:basedOn w:val="Normal"/>
    <w:qFormat/>
    <w:rsid w:val="00511DE4"/>
    <w:pPr>
      <w:ind w:left="720"/>
    </w:pPr>
    <w:rPr>
      <w:rFonts w:ascii="Times New Roman" w:hAnsi="Times New Roman"/>
      <w:b/>
      <w:kern w:val="0"/>
      <w:szCs w:val="28"/>
      <w14:ligatures w14:val="none"/>
    </w:rPr>
  </w:style>
  <w:style w:type="paragraph" w:customStyle="1" w:styleId="APAHeading5">
    <w:name w:val="APA Heading 5"/>
    <w:basedOn w:val="Normal"/>
    <w:qFormat/>
    <w:rsid w:val="00511DE4"/>
    <w:pPr>
      <w:ind w:left="720"/>
    </w:pPr>
    <w:rPr>
      <w:rFonts w:ascii="Times New Roman" w:hAnsi="Times New Roman"/>
      <w:b/>
      <w:i/>
      <w:kern w:val="0"/>
      <w:szCs w:val="2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B3545"/>
    <w:rPr>
      <w:rFonts w:ascii="Times New Roman" w:eastAsiaTheme="majorEastAsia" w:hAnsi="Times New Roman" w:cs="Times New Roman (Headings CS)"/>
      <w:b/>
      <w:cap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DE4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DE4"/>
    <w:rPr>
      <w:rFonts w:ascii="Times New Roman" w:eastAsiaTheme="majorEastAsia" w:hAnsi="Times New Roman" w:cstheme="majorBidi"/>
      <w:b/>
      <w:i/>
      <w:color w:val="000000" w:themeColor="text1"/>
    </w:rPr>
  </w:style>
  <w:style w:type="paragraph" w:customStyle="1" w:styleId="APAHeading3">
    <w:name w:val="APA Heading 3"/>
    <w:basedOn w:val="Normal"/>
    <w:qFormat/>
    <w:rsid w:val="00FB4AF4"/>
    <w:pPr>
      <w:ind w:left="720"/>
    </w:pPr>
    <w:rPr>
      <w:rFonts w:ascii="Times New Roman" w:eastAsia="Times New Roman" w:hAnsi="Times New Roman" w:cs="Times New Roman"/>
      <w:b/>
      <w:i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0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0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0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0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0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0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0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0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0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0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0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0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0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0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0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6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316</Words>
  <Characters>5218</Characters>
  <Application>Microsoft Office Word</Application>
  <DocSecurity>0</DocSecurity>
  <Lines>125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garbossa</dc:creator>
  <cp:keywords/>
  <dc:description/>
  <cp:lastModifiedBy>Cassandra Sgarbossa</cp:lastModifiedBy>
  <cp:revision>4</cp:revision>
  <dcterms:created xsi:type="dcterms:W3CDTF">2026-03-06T15:42:00Z</dcterms:created>
  <dcterms:modified xsi:type="dcterms:W3CDTF">2026-03-06T16:35:00Z</dcterms:modified>
</cp:coreProperties>
</file>